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781D3" w14:textId="4F81B396" w:rsidR="004B1A5A" w:rsidRDefault="004B1A5A" w:rsidP="004B1A5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S1 Table:</w:t>
      </w:r>
      <w:r>
        <w:rPr>
          <w:rFonts w:ascii="Times New Roman" w:eastAsia="Times New Roman" w:hAnsi="Times New Roman" w:cs="Times New Roman"/>
        </w:rPr>
        <w:t xml:space="preserve"> </w:t>
      </w:r>
      <w:bookmarkStart w:id="0" w:name="_Hlk170294720"/>
      <w:r w:rsidRPr="00E5239D">
        <w:rPr>
          <w:rFonts w:ascii="Times New Roman" w:eastAsia="Times New Roman" w:hAnsi="Times New Roman" w:cs="Times New Roman"/>
          <w:b/>
          <w:bCs/>
        </w:rPr>
        <w:t>Landing kinetics.</w:t>
      </w:r>
      <w:r>
        <w:rPr>
          <w:rFonts w:ascii="Times New Roman" w:eastAsia="Times New Roman" w:hAnsi="Times New Roman" w:cs="Times New Roman"/>
        </w:rPr>
        <w:t xml:space="preserve"> </w:t>
      </w:r>
      <w:bookmarkStart w:id="1" w:name="_Hlk170294736"/>
      <w:bookmarkEnd w:id="0"/>
      <w:r>
        <w:rPr>
          <w:rFonts w:ascii="Times New Roman" w:eastAsia="Times New Roman" w:hAnsi="Times New Roman" w:cs="Times New Roman"/>
        </w:rPr>
        <w:t xml:space="preserve">Comparison of time to stability, peak vertical ground reaction force, and time to peak vertical ground reaction forces between conditions (shod and barefoot) and among groups (GYM=gymnasts, CHR=cheerleaders, NAT=non-athletes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ues are mean </w:t>
      </w:r>
      <w:r>
        <w:rPr>
          <w:rFonts w:ascii="Times" w:eastAsia="Times" w:hAnsi="Times" w:cs="Times"/>
          <w:sz w:val="24"/>
          <w:szCs w:val="24"/>
        </w:rPr>
        <w:t>± standard deviation. p-values are group main effect, except where specified by a superscript letter which reflect the appropriate pairwise value.</w:t>
      </w:r>
      <w:bookmarkEnd w:id="1"/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035"/>
        <w:gridCol w:w="1305"/>
        <w:gridCol w:w="1215"/>
        <w:gridCol w:w="1530"/>
        <w:gridCol w:w="1185"/>
        <w:gridCol w:w="960"/>
        <w:gridCol w:w="1035"/>
      </w:tblGrid>
      <w:tr w:rsidR="004B1A5A" w14:paraId="43285EEB" w14:textId="77777777" w:rsidTr="008860C8">
        <w:trPr>
          <w:trHeight w:val="495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3C6740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1D5CB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83BAE5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YM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59744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A8EEC3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DC676A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 effect p-value (ω</w:t>
            </w:r>
            <w:r w:rsidRPr="007D326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;</w:t>
            </w:r>
          </w:p>
          <w:p w14:paraId="2078064E" w14:textId="77777777" w:rsidR="004B1A5A" w:rsidRPr="007D3262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rwise p-valu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96AC0A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52BCF9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action</w:t>
            </w:r>
          </w:p>
        </w:tc>
      </w:tr>
      <w:tr w:rsidR="004B1A5A" w14:paraId="20E29B26" w14:textId="77777777" w:rsidTr="008860C8">
        <w:trPr>
          <w:trHeight w:val="445"/>
        </w:trPr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CE3BA1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Stability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D27CA9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efoot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052BE5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1 ± 6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1DB7D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5 ± 1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FE2872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5 ± 105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6275AF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*</w:t>
            </w:r>
          </w:p>
          <w:p w14:paraId="36496D00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78);</w:t>
            </w:r>
          </w:p>
          <w:p w14:paraId="39E77C35" w14:textId="77777777" w:rsidR="004B1A5A" w:rsidRPr="00FD26D9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0.007,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94C39E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4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212703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.670</w:t>
            </w:r>
          </w:p>
        </w:tc>
      </w:tr>
      <w:tr w:rsidR="004B1A5A" w14:paraId="1C2D0A34" w14:textId="77777777" w:rsidTr="008860C8">
        <w:trPr>
          <w:trHeight w:val="445"/>
        </w:trPr>
        <w:tc>
          <w:tcPr>
            <w:tcW w:w="11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66C5D1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FA190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d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60BD2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7 ± 10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205088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8 ± 9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BE31B1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9 ± 228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54DAA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012615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EDDBA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B1A5A" w14:paraId="56087085" w14:textId="77777777" w:rsidTr="008860C8">
        <w:trPr>
          <w:trHeight w:val="445"/>
        </w:trPr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ED3A5F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VGR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BW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4FAF1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efoot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BE4BD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9 ± 0.9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303CC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4 ± 1.1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57A7B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1 ± 1.32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8A490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*</w:t>
            </w:r>
          </w:p>
          <w:p w14:paraId="113E0706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50);</w:t>
            </w:r>
          </w:p>
          <w:p w14:paraId="13A03B70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0.015,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14EB64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71B8C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4</w:t>
            </w:r>
          </w:p>
        </w:tc>
      </w:tr>
      <w:tr w:rsidR="004B1A5A" w14:paraId="500F025F" w14:textId="77777777" w:rsidTr="008860C8">
        <w:trPr>
          <w:trHeight w:val="445"/>
        </w:trPr>
        <w:tc>
          <w:tcPr>
            <w:tcW w:w="11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19408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8B818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d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B4B9B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0 ± 0.6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05FD0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6 ± 0.6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8749E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9 ± 0.54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ECB3B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D77D9C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AA814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B1A5A" w14:paraId="2DAF9BEB" w14:textId="77777777" w:rsidTr="008860C8">
        <w:trPr>
          <w:trHeight w:val="445"/>
        </w:trPr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DAE10F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pVGRF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8E186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efoo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0D33C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0 ± 7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45A72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6 ± 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EA35A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5 ± 9.8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7D88AB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*</w:t>
            </w:r>
          </w:p>
          <w:p w14:paraId="18F0BADA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30);</w:t>
            </w:r>
          </w:p>
          <w:p w14:paraId="663CEF8C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BEAA19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*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904B90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0</w:t>
            </w:r>
          </w:p>
        </w:tc>
      </w:tr>
      <w:tr w:rsidR="004B1A5A" w14:paraId="11285361" w14:textId="77777777" w:rsidTr="008860C8">
        <w:trPr>
          <w:trHeight w:val="445"/>
        </w:trPr>
        <w:tc>
          <w:tcPr>
            <w:tcW w:w="11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D6096" w14:textId="77777777" w:rsidR="004B1A5A" w:rsidRDefault="004B1A5A" w:rsidP="008860C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F28A4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06BB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2 ± 4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DDAC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8 ± 7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C9A1" w14:textId="77777777" w:rsidR="004B1A5A" w:rsidRDefault="004B1A5A" w:rsidP="008860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8 ± 7.9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8FD87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30E4B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81C73" w14:textId="77777777" w:rsidR="004B1A5A" w:rsidRDefault="004B1A5A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3135D6B" w14:textId="77777777" w:rsidR="004B1A5A" w:rsidRDefault="004B1A5A" w:rsidP="004B1A5A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 </w:t>
      </w:r>
      <w:proofErr w:type="gramStart"/>
      <w:r>
        <w:rPr>
          <w:rFonts w:ascii="Times New Roman" w:eastAsia="Times New Roman" w:hAnsi="Times New Roman" w:cs="Times New Roman"/>
        </w:rPr>
        <w:t>denotes</w:t>
      </w:r>
      <w:proofErr w:type="gramEnd"/>
      <w:r>
        <w:rPr>
          <w:rFonts w:ascii="Times New Roman" w:eastAsia="Times New Roman" w:hAnsi="Times New Roman" w:cs="Times New Roman"/>
        </w:rPr>
        <w:t xml:space="preserve"> significant main effect</w:t>
      </w:r>
    </w:p>
    <w:p w14:paraId="28F3C004" w14:textId="77777777" w:rsidR="004B1A5A" w:rsidRDefault="004B1A5A" w:rsidP="004B1A5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denotes a significant pairwise difference between GYM and NAT</w:t>
      </w:r>
    </w:p>
    <w:p w14:paraId="2A1A33BE" w14:textId="77777777" w:rsidR="004B1A5A" w:rsidRDefault="004B1A5A" w:rsidP="004B1A5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 xml:space="preserve"> indicates a significant pairwise difference between CHR and NAT</w:t>
      </w:r>
    </w:p>
    <w:p w14:paraId="3F86E505" w14:textId="77777777" w:rsidR="00D21846" w:rsidRDefault="00D21846"/>
    <w:sectPr w:rsidR="00D21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A5A"/>
    <w:rsid w:val="004B1A5A"/>
    <w:rsid w:val="00D21846"/>
    <w:rsid w:val="00E5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A50B"/>
  <w15:chartTrackingRefBased/>
  <w15:docId w15:val="{B0487A33-E720-47CF-94E4-7A83282E1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A5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B1A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A5A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B1A5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ge, Sarah</dc:creator>
  <cp:keywords/>
  <dc:description/>
  <cp:lastModifiedBy>Ridge, Sarah</cp:lastModifiedBy>
  <cp:revision>2</cp:revision>
  <dcterms:created xsi:type="dcterms:W3CDTF">2024-06-24T19:50:00Z</dcterms:created>
  <dcterms:modified xsi:type="dcterms:W3CDTF">2024-06-26T15:46:00Z</dcterms:modified>
</cp:coreProperties>
</file>